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3078F" w14:textId="79A58E03" w:rsidR="003B4BC0" w:rsidRPr="003B4BC0" w:rsidRDefault="00404666" w:rsidP="003B4BC0">
      <w:pPr>
        <w:jc w:val="center"/>
        <w:rPr>
          <w:b/>
        </w:rPr>
      </w:pPr>
      <w:r>
        <w:rPr>
          <w:b/>
        </w:rPr>
        <w:t>Supplement 1</w:t>
      </w:r>
      <w:bookmarkStart w:id="0" w:name="_GoBack"/>
      <w:bookmarkEnd w:id="0"/>
    </w:p>
    <w:p w14:paraId="3C672430" w14:textId="180F3F7B" w:rsidR="003B4BC0" w:rsidRPr="003B4BC0" w:rsidRDefault="003B4BC0" w:rsidP="003B4BC0">
      <w:pPr>
        <w:jc w:val="center"/>
        <w:rPr>
          <w:b/>
        </w:rPr>
      </w:pPr>
      <w:r w:rsidRPr="003B4BC0">
        <w:rPr>
          <w:b/>
        </w:rPr>
        <w:t>Key Informant Demographic Survey</w:t>
      </w:r>
    </w:p>
    <w:p w14:paraId="5BE42199" w14:textId="77777777" w:rsidR="003B4BC0" w:rsidRPr="00A279E3" w:rsidRDefault="003B4BC0" w:rsidP="003B4BC0">
      <w:pPr>
        <w:rPr>
          <w:rFonts w:ascii="Calibri" w:hAnsi="Calibri" w:cs="Calibri"/>
          <w:sz w:val="22"/>
          <w:szCs w:val="22"/>
        </w:rPr>
      </w:pPr>
      <w:r w:rsidRPr="00A279E3">
        <w:rPr>
          <w:rFonts w:ascii="Calibri" w:hAnsi="Calibri" w:cs="Calibri"/>
          <w:sz w:val="22"/>
          <w:szCs w:val="22"/>
        </w:rPr>
        <w:t>What is your age?</w:t>
      </w:r>
    </w:p>
    <w:p w14:paraId="59E9D474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&lt;25</w:t>
      </w:r>
    </w:p>
    <w:p w14:paraId="7A88593A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25-29</w:t>
      </w:r>
    </w:p>
    <w:p w14:paraId="5BD40645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30-34</w:t>
      </w:r>
    </w:p>
    <w:p w14:paraId="70017D2D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35-39</w:t>
      </w:r>
    </w:p>
    <w:p w14:paraId="042C07B6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40-44</w:t>
      </w:r>
    </w:p>
    <w:p w14:paraId="28307502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45-49</w:t>
      </w:r>
    </w:p>
    <w:p w14:paraId="6605A7CA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50-54</w:t>
      </w:r>
    </w:p>
    <w:p w14:paraId="0202D6F7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55-59</w:t>
      </w:r>
    </w:p>
    <w:p w14:paraId="41FD6865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60-64</w:t>
      </w:r>
    </w:p>
    <w:p w14:paraId="319ABA0B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65-69</w:t>
      </w:r>
    </w:p>
    <w:p w14:paraId="17E01031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sz w:val="22"/>
          <w:szCs w:val="22"/>
        </w:rPr>
      </w:pPr>
      <w:r w:rsidRPr="00A279E3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</w:rPr>
        <w:t>70 or older</w:t>
      </w:r>
    </w:p>
    <w:p w14:paraId="09D9D343" w14:textId="77777777" w:rsidR="003B4BC0" w:rsidRPr="00A279E3" w:rsidRDefault="003B4BC0" w:rsidP="003B4BC0">
      <w:pPr>
        <w:pStyle w:val="ListParagraph"/>
        <w:numPr>
          <w:ilvl w:val="0"/>
          <w:numId w:val="9"/>
        </w:numPr>
        <w:rPr>
          <w:rFonts w:ascii="Calibri" w:eastAsia="Times New Roman" w:hAnsi="Calibri" w:cs="Calibri"/>
          <w:sz w:val="22"/>
          <w:szCs w:val="22"/>
        </w:rPr>
      </w:pPr>
    </w:p>
    <w:p w14:paraId="048A724E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With what gender do </w:t>
      </w:r>
      <w:proofErr w:type="gramStart"/>
      <w:r w:rsidRPr="00A279E3">
        <w:rPr>
          <w:rFonts w:ascii="Calibri" w:hAnsi="Calibri"/>
          <w:sz w:val="22"/>
          <w:szCs w:val="22"/>
        </w:rPr>
        <w:t>you</w:t>
      </w:r>
      <w:proofErr w:type="gramEnd"/>
      <w:r w:rsidRPr="00A279E3">
        <w:rPr>
          <w:rFonts w:ascii="Calibri" w:hAnsi="Calibri"/>
          <w:sz w:val="22"/>
          <w:szCs w:val="22"/>
        </w:rPr>
        <w:t xml:space="preserve"> identity? </w:t>
      </w:r>
    </w:p>
    <w:p w14:paraId="4E4FE052" w14:textId="77777777" w:rsidR="003B4BC0" w:rsidRPr="00A279E3" w:rsidRDefault="003B4BC0" w:rsidP="003B4BC0">
      <w:pPr>
        <w:pStyle w:val="ListParagraph"/>
        <w:numPr>
          <w:ilvl w:val="0"/>
          <w:numId w:val="3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Woman</w:t>
      </w:r>
    </w:p>
    <w:p w14:paraId="695D764A" w14:textId="77777777" w:rsidR="003B4BC0" w:rsidRPr="00A279E3" w:rsidRDefault="003B4BC0" w:rsidP="003B4BC0">
      <w:pPr>
        <w:pStyle w:val="ListParagraph"/>
        <w:numPr>
          <w:ilvl w:val="0"/>
          <w:numId w:val="3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Man </w:t>
      </w:r>
    </w:p>
    <w:p w14:paraId="418FE02E" w14:textId="77777777" w:rsidR="003B4BC0" w:rsidRPr="00A279E3" w:rsidRDefault="003B4BC0" w:rsidP="003B4BC0">
      <w:pPr>
        <w:pStyle w:val="ListParagraph"/>
        <w:numPr>
          <w:ilvl w:val="0"/>
          <w:numId w:val="3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Other __</w:t>
      </w:r>
    </w:p>
    <w:p w14:paraId="479822BF" w14:textId="77777777" w:rsidR="003B4BC0" w:rsidRPr="00A279E3" w:rsidRDefault="003B4BC0" w:rsidP="003B4BC0">
      <w:pPr>
        <w:pStyle w:val="ListParagraph"/>
        <w:numPr>
          <w:ilvl w:val="0"/>
          <w:numId w:val="3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Decline to Answer</w:t>
      </w:r>
    </w:p>
    <w:p w14:paraId="3279D1A7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</w:p>
    <w:p w14:paraId="066CCC76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How do you racially identify? </w:t>
      </w:r>
    </w:p>
    <w:p w14:paraId="16EC87B6" w14:textId="77777777" w:rsidR="003B4BC0" w:rsidRPr="00A279E3" w:rsidRDefault="003B4BC0" w:rsidP="003B4BC0">
      <w:pPr>
        <w:pStyle w:val="ListParagraph"/>
        <w:numPr>
          <w:ilvl w:val="0"/>
          <w:numId w:val="5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American Indian/Alaska Native</w:t>
      </w:r>
    </w:p>
    <w:p w14:paraId="0B1F177A" w14:textId="77777777" w:rsidR="003B4BC0" w:rsidRPr="00A279E3" w:rsidRDefault="003B4BC0" w:rsidP="003B4BC0">
      <w:pPr>
        <w:pStyle w:val="ListParagraph"/>
        <w:numPr>
          <w:ilvl w:val="0"/>
          <w:numId w:val="5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Asian</w:t>
      </w:r>
    </w:p>
    <w:p w14:paraId="42D46C4D" w14:textId="77777777" w:rsidR="003B4BC0" w:rsidRPr="00A279E3" w:rsidRDefault="003B4BC0" w:rsidP="003B4BC0">
      <w:pPr>
        <w:pStyle w:val="ListParagraph"/>
        <w:numPr>
          <w:ilvl w:val="0"/>
          <w:numId w:val="5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Native Hawaiian or </w:t>
      </w:r>
      <w:proofErr w:type="gramStart"/>
      <w:r w:rsidRPr="00A279E3">
        <w:rPr>
          <w:rFonts w:ascii="Calibri" w:hAnsi="Calibri"/>
          <w:sz w:val="22"/>
          <w:szCs w:val="22"/>
        </w:rPr>
        <w:t>Other</w:t>
      </w:r>
      <w:proofErr w:type="gramEnd"/>
      <w:r w:rsidRPr="00A279E3">
        <w:rPr>
          <w:rFonts w:ascii="Calibri" w:hAnsi="Calibri"/>
          <w:sz w:val="22"/>
          <w:szCs w:val="22"/>
        </w:rPr>
        <w:t xml:space="preserve"> Pacific Islander</w:t>
      </w:r>
    </w:p>
    <w:p w14:paraId="6A4B9CAA" w14:textId="77777777" w:rsidR="003B4BC0" w:rsidRPr="00A279E3" w:rsidRDefault="003B4BC0" w:rsidP="003B4BC0">
      <w:pPr>
        <w:pStyle w:val="ListParagraph"/>
        <w:numPr>
          <w:ilvl w:val="0"/>
          <w:numId w:val="5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Black or African American</w:t>
      </w:r>
    </w:p>
    <w:p w14:paraId="71C605AA" w14:textId="77777777" w:rsidR="003B4BC0" w:rsidRPr="00A279E3" w:rsidRDefault="003B4BC0" w:rsidP="003B4BC0">
      <w:pPr>
        <w:pStyle w:val="ListParagraph"/>
        <w:numPr>
          <w:ilvl w:val="0"/>
          <w:numId w:val="5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White</w:t>
      </w:r>
    </w:p>
    <w:p w14:paraId="54D437C7" w14:textId="77777777" w:rsidR="003B4BC0" w:rsidRPr="00A279E3" w:rsidRDefault="003B4BC0" w:rsidP="003B4BC0">
      <w:pPr>
        <w:pStyle w:val="ListParagraph"/>
        <w:numPr>
          <w:ilvl w:val="0"/>
          <w:numId w:val="5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More than one race</w:t>
      </w:r>
    </w:p>
    <w:p w14:paraId="6C6CB238" w14:textId="77777777" w:rsidR="003B4BC0" w:rsidRPr="00A279E3" w:rsidRDefault="003B4BC0" w:rsidP="003B4BC0">
      <w:pPr>
        <w:pStyle w:val="ListParagraph"/>
        <w:numPr>
          <w:ilvl w:val="0"/>
          <w:numId w:val="5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Decline to Answer</w:t>
      </w:r>
    </w:p>
    <w:p w14:paraId="20FE01E3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</w:p>
    <w:p w14:paraId="4B9B1889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What ethnicity best describes you? [pick one]</w:t>
      </w:r>
    </w:p>
    <w:p w14:paraId="18092D05" w14:textId="77777777" w:rsidR="003B4BC0" w:rsidRPr="00A279E3" w:rsidRDefault="003B4BC0" w:rsidP="003B4BC0">
      <w:pPr>
        <w:pStyle w:val="ListParagraph"/>
        <w:numPr>
          <w:ilvl w:val="0"/>
          <w:numId w:val="4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Hispanic or Latino</w:t>
      </w:r>
    </w:p>
    <w:p w14:paraId="3310C5D9" w14:textId="77777777" w:rsidR="003B4BC0" w:rsidRPr="00A279E3" w:rsidRDefault="003B4BC0" w:rsidP="003B4BC0">
      <w:pPr>
        <w:pStyle w:val="ListParagraph"/>
        <w:numPr>
          <w:ilvl w:val="0"/>
          <w:numId w:val="4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Not Hispanic or Latino</w:t>
      </w:r>
    </w:p>
    <w:p w14:paraId="2582F60B" w14:textId="77777777" w:rsidR="003B4BC0" w:rsidRPr="00A279E3" w:rsidRDefault="003B4BC0" w:rsidP="003B4BC0">
      <w:pPr>
        <w:pStyle w:val="ListParagraph"/>
        <w:numPr>
          <w:ilvl w:val="0"/>
          <w:numId w:val="4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Decline to Answer</w:t>
      </w:r>
    </w:p>
    <w:p w14:paraId="2C25C02A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</w:p>
    <w:p w14:paraId="3F49DFA1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What health professional degree(s) do you have? And what year did you graduate from each program(s)?</w:t>
      </w:r>
    </w:p>
    <w:p w14:paraId="1014EB33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</w:p>
    <w:p w14:paraId="0D8FB07D" w14:textId="77777777" w:rsidR="003B4BC0" w:rsidRPr="00A279E3" w:rsidRDefault="003B4BC0" w:rsidP="003B4BC0">
      <w:pPr>
        <w:pStyle w:val="CommentText"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Which profession best describes your current work?</w:t>
      </w:r>
    </w:p>
    <w:p w14:paraId="5C725E49" w14:textId="77777777" w:rsidR="003B4BC0" w:rsidRPr="00A279E3" w:rsidRDefault="003B4BC0" w:rsidP="003B4BC0">
      <w:pPr>
        <w:numPr>
          <w:ilvl w:val="0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Hospital administrator/manager</w:t>
      </w:r>
    </w:p>
    <w:p w14:paraId="2A97FD2C" w14:textId="77777777" w:rsidR="003B4BC0" w:rsidRPr="00A279E3" w:rsidRDefault="003B4BC0" w:rsidP="003B4BC0">
      <w:pPr>
        <w:numPr>
          <w:ilvl w:val="0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Nurse</w:t>
      </w:r>
    </w:p>
    <w:p w14:paraId="23D854FB" w14:textId="77777777" w:rsidR="003B4BC0" w:rsidRPr="00A279E3" w:rsidRDefault="003B4BC0" w:rsidP="003B4BC0">
      <w:pPr>
        <w:numPr>
          <w:ilvl w:val="0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Pharmacist</w:t>
      </w:r>
    </w:p>
    <w:p w14:paraId="3D40EC69" w14:textId="77777777" w:rsidR="003B4BC0" w:rsidRPr="00A279E3" w:rsidRDefault="003B4BC0" w:rsidP="003B4BC0">
      <w:pPr>
        <w:numPr>
          <w:ilvl w:val="0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Physician </w:t>
      </w:r>
    </w:p>
    <w:p w14:paraId="7EBA6011" w14:textId="77777777" w:rsidR="003B4BC0" w:rsidRPr="00A279E3" w:rsidRDefault="003B4BC0" w:rsidP="003B4BC0">
      <w:pPr>
        <w:numPr>
          <w:ilvl w:val="1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Specialty:</w:t>
      </w:r>
    </w:p>
    <w:p w14:paraId="4F0469E8" w14:textId="77777777" w:rsidR="003B4BC0" w:rsidRPr="00A279E3" w:rsidRDefault="003B4BC0" w:rsidP="003B4BC0">
      <w:pPr>
        <w:numPr>
          <w:ilvl w:val="1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Addiction Medicine Board Certification? (y/n) </w:t>
      </w:r>
    </w:p>
    <w:p w14:paraId="775FBB53" w14:textId="77777777" w:rsidR="003B4BC0" w:rsidRPr="00A279E3" w:rsidRDefault="003B4BC0" w:rsidP="003B4BC0">
      <w:pPr>
        <w:numPr>
          <w:ilvl w:val="0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Social worker</w:t>
      </w:r>
    </w:p>
    <w:p w14:paraId="2EA25B63" w14:textId="77777777" w:rsidR="003B4BC0" w:rsidRPr="00A279E3" w:rsidRDefault="003B4BC0" w:rsidP="003B4BC0">
      <w:pPr>
        <w:numPr>
          <w:ilvl w:val="0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lastRenderedPageBreak/>
        <w:t>Behavioral health specialist</w:t>
      </w:r>
    </w:p>
    <w:p w14:paraId="25989EBD" w14:textId="77777777" w:rsidR="003B4BC0" w:rsidRPr="00A279E3" w:rsidRDefault="003B4BC0" w:rsidP="003B4BC0">
      <w:pPr>
        <w:numPr>
          <w:ilvl w:val="0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Legal counsel</w:t>
      </w:r>
    </w:p>
    <w:p w14:paraId="6B0E6DDB" w14:textId="77777777" w:rsidR="003B4BC0" w:rsidRPr="00A279E3" w:rsidRDefault="003B4BC0" w:rsidP="003B4BC0">
      <w:pPr>
        <w:numPr>
          <w:ilvl w:val="0"/>
          <w:numId w:val="1"/>
        </w:num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Other___</w:t>
      </w:r>
    </w:p>
    <w:p w14:paraId="2399696A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</w:p>
    <w:p w14:paraId="4F6DCEEA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For how many years have you worked at your respective hospital?</w:t>
      </w:r>
    </w:p>
    <w:p w14:paraId="42A7C4D1" w14:textId="77777777" w:rsidR="003B4BC0" w:rsidRPr="00A279E3" w:rsidRDefault="003B4BC0" w:rsidP="003B4BC0">
      <w:pPr>
        <w:pStyle w:val="ListParagraph"/>
        <w:numPr>
          <w:ilvl w:val="0"/>
          <w:numId w:val="6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&lt;1</w:t>
      </w:r>
    </w:p>
    <w:p w14:paraId="39366FA6" w14:textId="77777777" w:rsidR="003B4BC0" w:rsidRPr="00A279E3" w:rsidRDefault="003B4BC0" w:rsidP="003B4BC0">
      <w:pPr>
        <w:pStyle w:val="ListParagraph"/>
        <w:numPr>
          <w:ilvl w:val="0"/>
          <w:numId w:val="6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1-2</w:t>
      </w:r>
    </w:p>
    <w:p w14:paraId="78661874" w14:textId="77777777" w:rsidR="003B4BC0" w:rsidRPr="00A279E3" w:rsidRDefault="003B4BC0" w:rsidP="003B4BC0">
      <w:pPr>
        <w:pStyle w:val="ListParagraph"/>
        <w:numPr>
          <w:ilvl w:val="0"/>
          <w:numId w:val="6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3-5</w:t>
      </w:r>
    </w:p>
    <w:p w14:paraId="7FC52295" w14:textId="77777777" w:rsidR="003B4BC0" w:rsidRPr="00A279E3" w:rsidRDefault="003B4BC0" w:rsidP="003B4BC0">
      <w:pPr>
        <w:pStyle w:val="ListParagraph"/>
        <w:numPr>
          <w:ilvl w:val="0"/>
          <w:numId w:val="6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more than 5</w:t>
      </w:r>
    </w:p>
    <w:p w14:paraId="48CCA57D" w14:textId="77777777" w:rsidR="003B4BC0" w:rsidRPr="00A279E3" w:rsidRDefault="003B4BC0" w:rsidP="003B4BC0">
      <w:pPr>
        <w:contextualSpacing/>
        <w:rPr>
          <w:rFonts w:ascii="Calibri" w:hAnsi="Calibri"/>
          <w:sz w:val="22"/>
          <w:szCs w:val="22"/>
        </w:rPr>
      </w:pPr>
    </w:p>
    <w:p w14:paraId="6DF593E2" w14:textId="77777777" w:rsidR="003B4BC0" w:rsidRPr="00A279E3" w:rsidRDefault="003B4BC0" w:rsidP="003B4BC0">
      <w:pPr>
        <w:contextualSpacing/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For how many years have you been the fellowship program director? </w:t>
      </w:r>
    </w:p>
    <w:p w14:paraId="01373F64" w14:textId="77777777" w:rsidR="003B4BC0" w:rsidRPr="00A279E3" w:rsidRDefault="003B4BC0" w:rsidP="003B4BC0">
      <w:pPr>
        <w:pStyle w:val="ListParagraph"/>
        <w:numPr>
          <w:ilvl w:val="0"/>
          <w:numId w:val="7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&lt;1</w:t>
      </w:r>
    </w:p>
    <w:p w14:paraId="3F877D3A" w14:textId="77777777" w:rsidR="003B4BC0" w:rsidRPr="00A279E3" w:rsidRDefault="003B4BC0" w:rsidP="003B4BC0">
      <w:pPr>
        <w:pStyle w:val="ListParagraph"/>
        <w:numPr>
          <w:ilvl w:val="0"/>
          <w:numId w:val="7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1-2</w:t>
      </w:r>
    </w:p>
    <w:p w14:paraId="4BDBDFC1" w14:textId="77777777" w:rsidR="003B4BC0" w:rsidRPr="00A279E3" w:rsidRDefault="003B4BC0" w:rsidP="003B4BC0">
      <w:pPr>
        <w:pStyle w:val="ListParagraph"/>
        <w:numPr>
          <w:ilvl w:val="0"/>
          <w:numId w:val="7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3-5</w:t>
      </w:r>
    </w:p>
    <w:p w14:paraId="4D23D192" w14:textId="77777777" w:rsidR="003B4BC0" w:rsidRPr="00A279E3" w:rsidRDefault="003B4BC0" w:rsidP="003B4BC0">
      <w:pPr>
        <w:pStyle w:val="ListParagraph"/>
        <w:numPr>
          <w:ilvl w:val="0"/>
          <w:numId w:val="7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more than 5</w:t>
      </w:r>
    </w:p>
    <w:p w14:paraId="722B9B70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</w:p>
    <w:p w14:paraId="0DF709E2" w14:textId="77777777" w:rsidR="003B4BC0" w:rsidRPr="00A279E3" w:rsidRDefault="003B4BC0" w:rsidP="003B4BC0">
      <w:p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For how many years have you worked on the addiction consult service (if applicable)?</w:t>
      </w:r>
    </w:p>
    <w:p w14:paraId="5942CFAF" w14:textId="77777777" w:rsidR="003B4BC0" w:rsidRPr="00A279E3" w:rsidRDefault="003B4BC0" w:rsidP="003B4BC0">
      <w:pPr>
        <w:pStyle w:val="ListParagraph"/>
        <w:numPr>
          <w:ilvl w:val="0"/>
          <w:numId w:val="8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&lt;1</w:t>
      </w:r>
    </w:p>
    <w:p w14:paraId="73264955" w14:textId="77777777" w:rsidR="003B4BC0" w:rsidRPr="00A279E3" w:rsidRDefault="003B4BC0" w:rsidP="003B4BC0">
      <w:pPr>
        <w:pStyle w:val="ListParagraph"/>
        <w:numPr>
          <w:ilvl w:val="0"/>
          <w:numId w:val="8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1-2</w:t>
      </w:r>
    </w:p>
    <w:p w14:paraId="1ED83D23" w14:textId="77777777" w:rsidR="003B4BC0" w:rsidRPr="00A279E3" w:rsidRDefault="003B4BC0" w:rsidP="003B4BC0">
      <w:pPr>
        <w:pStyle w:val="ListParagraph"/>
        <w:numPr>
          <w:ilvl w:val="0"/>
          <w:numId w:val="8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3-5</w:t>
      </w:r>
    </w:p>
    <w:p w14:paraId="68AE39E9" w14:textId="77777777" w:rsidR="003B4BC0" w:rsidRPr="00A279E3" w:rsidRDefault="003B4BC0" w:rsidP="003B4BC0">
      <w:pPr>
        <w:pStyle w:val="ListParagraph"/>
        <w:numPr>
          <w:ilvl w:val="0"/>
          <w:numId w:val="8"/>
        </w:numPr>
        <w:rPr>
          <w:rFonts w:ascii="Calibri" w:hAnsi="Calibri"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more than 5</w:t>
      </w:r>
    </w:p>
    <w:p w14:paraId="7EF08372" w14:textId="77777777" w:rsidR="003B4BC0" w:rsidRPr="00A279E3" w:rsidRDefault="003B4BC0" w:rsidP="003B4BC0">
      <w:pPr>
        <w:ind w:left="720"/>
        <w:contextualSpacing/>
        <w:rPr>
          <w:rFonts w:ascii="Calibri" w:hAnsi="Calibri"/>
          <w:b/>
          <w:sz w:val="22"/>
          <w:szCs w:val="22"/>
        </w:rPr>
      </w:pPr>
    </w:p>
    <w:p w14:paraId="6BEFAA84" w14:textId="77777777" w:rsidR="003B4BC0" w:rsidRPr="00A279E3" w:rsidRDefault="003B4BC0" w:rsidP="003B4BC0">
      <w:pPr>
        <w:contextualSpacing/>
        <w:rPr>
          <w:rFonts w:ascii="Calibri" w:hAnsi="Calibri"/>
          <w:b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Does your hospital have methadone on the formulary for treatment of OUD? </w:t>
      </w:r>
    </w:p>
    <w:p w14:paraId="646D7EC4" w14:textId="77777777" w:rsidR="003B4BC0" w:rsidRPr="00A279E3" w:rsidRDefault="003B4BC0" w:rsidP="003B4BC0">
      <w:pPr>
        <w:numPr>
          <w:ilvl w:val="0"/>
          <w:numId w:val="2"/>
        </w:numPr>
        <w:contextualSpacing/>
        <w:rPr>
          <w:rFonts w:ascii="Calibri" w:hAnsi="Calibri"/>
          <w:b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Yes</w:t>
      </w:r>
    </w:p>
    <w:p w14:paraId="57A505EF" w14:textId="77777777" w:rsidR="003B4BC0" w:rsidRPr="00A279E3" w:rsidRDefault="003B4BC0" w:rsidP="003B4BC0">
      <w:pPr>
        <w:numPr>
          <w:ilvl w:val="0"/>
          <w:numId w:val="2"/>
        </w:numPr>
        <w:contextualSpacing/>
        <w:rPr>
          <w:rFonts w:ascii="Calibri" w:hAnsi="Calibri"/>
          <w:b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No</w:t>
      </w:r>
    </w:p>
    <w:p w14:paraId="70E18EC4" w14:textId="77777777" w:rsidR="003B4BC0" w:rsidRPr="00A279E3" w:rsidRDefault="003B4BC0" w:rsidP="003B4BC0">
      <w:pPr>
        <w:numPr>
          <w:ilvl w:val="0"/>
          <w:numId w:val="2"/>
        </w:numPr>
        <w:contextualSpacing/>
        <w:rPr>
          <w:rFonts w:ascii="Calibri" w:hAnsi="Calibri"/>
          <w:b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Unknown </w:t>
      </w:r>
    </w:p>
    <w:p w14:paraId="182EF974" w14:textId="77777777" w:rsidR="003B4BC0" w:rsidRPr="00A279E3" w:rsidRDefault="003B4BC0" w:rsidP="003B4BC0">
      <w:pPr>
        <w:rPr>
          <w:rFonts w:ascii="Calibri" w:hAnsi="Calibri"/>
          <w:b/>
          <w:sz w:val="22"/>
          <w:szCs w:val="22"/>
        </w:rPr>
      </w:pPr>
    </w:p>
    <w:p w14:paraId="5D24A18B" w14:textId="77777777" w:rsidR="003B4BC0" w:rsidRPr="00A279E3" w:rsidRDefault="003B4BC0" w:rsidP="003B4BC0">
      <w:pPr>
        <w:contextualSpacing/>
        <w:rPr>
          <w:rFonts w:ascii="Calibri" w:hAnsi="Calibri"/>
          <w:b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Does your hospital have buprenorphine on the formulary for treatment of OUD?</w:t>
      </w:r>
    </w:p>
    <w:p w14:paraId="6156397F" w14:textId="77777777" w:rsidR="003B4BC0" w:rsidRPr="00A279E3" w:rsidRDefault="003B4BC0" w:rsidP="003B4BC0">
      <w:pPr>
        <w:numPr>
          <w:ilvl w:val="0"/>
          <w:numId w:val="2"/>
        </w:numPr>
        <w:contextualSpacing/>
        <w:rPr>
          <w:rFonts w:ascii="Calibri" w:hAnsi="Calibri"/>
          <w:b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Yes</w:t>
      </w:r>
    </w:p>
    <w:p w14:paraId="43E89B79" w14:textId="77777777" w:rsidR="003B4BC0" w:rsidRPr="00A279E3" w:rsidRDefault="003B4BC0" w:rsidP="003B4BC0">
      <w:pPr>
        <w:numPr>
          <w:ilvl w:val="0"/>
          <w:numId w:val="2"/>
        </w:numPr>
        <w:contextualSpacing/>
        <w:rPr>
          <w:rFonts w:ascii="Calibri" w:hAnsi="Calibri"/>
          <w:b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>No</w:t>
      </w:r>
    </w:p>
    <w:p w14:paraId="4DA13EBB" w14:textId="77777777" w:rsidR="003B4BC0" w:rsidRPr="00A279E3" w:rsidRDefault="003B4BC0" w:rsidP="003B4BC0">
      <w:pPr>
        <w:numPr>
          <w:ilvl w:val="0"/>
          <w:numId w:val="2"/>
        </w:numPr>
        <w:contextualSpacing/>
        <w:rPr>
          <w:rFonts w:ascii="Calibri" w:hAnsi="Calibri"/>
          <w:b/>
          <w:sz w:val="22"/>
          <w:szCs w:val="22"/>
        </w:rPr>
      </w:pPr>
      <w:r w:rsidRPr="00A279E3">
        <w:rPr>
          <w:rFonts w:ascii="Calibri" w:hAnsi="Calibri"/>
          <w:sz w:val="22"/>
          <w:szCs w:val="22"/>
        </w:rPr>
        <w:t xml:space="preserve">Unknown </w:t>
      </w:r>
    </w:p>
    <w:p w14:paraId="3DF07A9A" w14:textId="77777777" w:rsidR="003B4BC0" w:rsidRDefault="003B4BC0" w:rsidP="003B4BC0">
      <w:pPr>
        <w:rPr>
          <w:b/>
        </w:rPr>
      </w:pPr>
    </w:p>
    <w:p w14:paraId="4D9C4AA6" w14:textId="197DDAC5" w:rsidR="009078FD" w:rsidRPr="00404666" w:rsidRDefault="00404666">
      <w:pPr>
        <w:rPr>
          <w:i/>
        </w:rPr>
      </w:pPr>
      <w:r w:rsidRPr="00404666">
        <w:rPr>
          <w:i/>
          <w:noProof/>
        </w:rPr>
        <w:t xml:space="preserve">From: </w:t>
      </w:r>
      <w:r w:rsidRPr="00404666">
        <w:rPr>
          <w:i/>
          <w:noProof/>
        </w:rPr>
        <w:t>Priest KC. Hospital-based services for patients with opioid use disorder: A study of supply-side attributes. Dissertations and Theses. 2019;Paper 4829. 10.15760/etd.6705.</w:t>
      </w:r>
    </w:p>
    <w:sectPr w:rsidR="009078FD" w:rsidRPr="00404666" w:rsidSect="00596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1595D"/>
    <w:multiLevelType w:val="hybridMultilevel"/>
    <w:tmpl w:val="1B5AB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8763E8"/>
    <w:multiLevelType w:val="hybridMultilevel"/>
    <w:tmpl w:val="8A229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4617D4">
      <w:start w:val="5"/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120EC2"/>
    <w:multiLevelType w:val="hybridMultilevel"/>
    <w:tmpl w:val="B73E5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735BB4"/>
    <w:multiLevelType w:val="hybridMultilevel"/>
    <w:tmpl w:val="AF42F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C41C7E"/>
    <w:multiLevelType w:val="hybridMultilevel"/>
    <w:tmpl w:val="70749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7C4151"/>
    <w:multiLevelType w:val="hybridMultilevel"/>
    <w:tmpl w:val="E63A0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312966"/>
    <w:multiLevelType w:val="hybridMultilevel"/>
    <w:tmpl w:val="EFE842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3E774B"/>
    <w:multiLevelType w:val="hybridMultilevel"/>
    <w:tmpl w:val="AD1A5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DF3ADA"/>
    <w:multiLevelType w:val="hybridMultilevel"/>
    <w:tmpl w:val="207A7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7"/>
  </w:num>
  <w:num w:numId="5">
    <w:abstractNumId w:val="0"/>
  </w:num>
  <w:num w:numId="6">
    <w:abstractNumId w:val="8"/>
  </w:num>
  <w:num w:numId="7">
    <w:abstractNumId w:val="6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BC0"/>
    <w:rsid w:val="00003549"/>
    <w:rsid w:val="00014EAF"/>
    <w:rsid w:val="000251A4"/>
    <w:rsid w:val="00025CAB"/>
    <w:rsid w:val="0003218C"/>
    <w:rsid w:val="00046AF9"/>
    <w:rsid w:val="00051372"/>
    <w:rsid w:val="000520F8"/>
    <w:rsid w:val="00055C66"/>
    <w:rsid w:val="00056A1D"/>
    <w:rsid w:val="00057F7C"/>
    <w:rsid w:val="000619C2"/>
    <w:rsid w:val="000665EB"/>
    <w:rsid w:val="00072AE7"/>
    <w:rsid w:val="00076AD1"/>
    <w:rsid w:val="00076E98"/>
    <w:rsid w:val="00077C94"/>
    <w:rsid w:val="0008441C"/>
    <w:rsid w:val="000865C9"/>
    <w:rsid w:val="0009186B"/>
    <w:rsid w:val="000B32BF"/>
    <w:rsid w:val="000B642B"/>
    <w:rsid w:val="000C6EF4"/>
    <w:rsid w:val="000D67B3"/>
    <w:rsid w:val="000D7092"/>
    <w:rsid w:val="000F415D"/>
    <w:rsid w:val="001052CB"/>
    <w:rsid w:val="0012010E"/>
    <w:rsid w:val="00121F38"/>
    <w:rsid w:val="00122390"/>
    <w:rsid w:val="0013085D"/>
    <w:rsid w:val="00134372"/>
    <w:rsid w:val="00141563"/>
    <w:rsid w:val="001428BB"/>
    <w:rsid w:val="00145E69"/>
    <w:rsid w:val="00146107"/>
    <w:rsid w:val="001517F5"/>
    <w:rsid w:val="001561AB"/>
    <w:rsid w:val="001618C1"/>
    <w:rsid w:val="001756CF"/>
    <w:rsid w:val="00176699"/>
    <w:rsid w:val="001848C3"/>
    <w:rsid w:val="001919A2"/>
    <w:rsid w:val="00195F77"/>
    <w:rsid w:val="00197B53"/>
    <w:rsid w:val="001B4405"/>
    <w:rsid w:val="001C1076"/>
    <w:rsid w:val="001D2BF2"/>
    <w:rsid w:val="001D3555"/>
    <w:rsid w:val="001D7C82"/>
    <w:rsid w:val="001E31D0"/>
    <w:rsid w:val="001F5698"/>
    <w:rsid w:val="001F58C8"/>
    <w:rsid w:val="002021DE"/>
    <w:rsid w:val="00207590"/>
    <w:rsid w:val="00212EE6"/>
    <w:rsid w:val="00217EAA"/>
    <w:rsid w:val="00230610"/>
    <w:rsid w:val="0023352F"/>
    <w:rsid w:val="00236703"/>
    <w:rsid w:val="00252031"/>
    <w:rsid w:val="00253930"/>
    <w:rsid w:val="00261AB4"/>
    <w:rsid w:val="00266A9F"/>
    <w:rsid w:val="00286AE0"/>
    <w:rsid w:val="00287A8D"/>
    <w:rsid w:val="002944CD"/>
    <w:rsid w:val="00295D4B"/>
    <w:rsid w:val="002C5D6D"/>
    <w:rsid w:val="002C6A62"/>
    <w:rsid w:val="002D2FCA"/>
    <w:rsid w:val="002D378D"/>
    <w:rsid w:val="002D3BEC"/>
    <w:rsid w:val="002D4F86"/>
    <w:rsid w:val="002E1CCD"/>
    <w:rsid w:val="002E509D"/>
    <w:rsid w:val="00301B7E"/>
    <w:rsid w:val="003069B7"/>
    <w:rsid w:val="003077CA"/>
    <w:rsid w:val="00312C41"/>
    <w:rsid w:val="00317013"/>
    <w:rsid w:val="003225EA"/>
    <w:rsid w:val="0033085F"/>
    <w:rsid w:val="003355C8"/>
    <w:rsid w:val="003469D3"/>
    <w:rsid w:val="0035657F"/>
    <w:rsid w:val="003611EA"/>
    <w:rsid w:val="0036157E"/>
    <w:rsid w:val="00365F22"/>
    <w:rsid w:val="00366B8F"/>
    <w:rsid w:val="00370EB8"/>
    <w:rsid w:val="003821D7"/>
    <w:rsid w:val="003834A1"/>
    <w:rsid w:val="003942DB"/>
    <w:rsid w:val="003A332D"/>
    <w:rsid w:val="003A70FD"/>
    <w:rsid w:val="003B2BB7"/>
    <w:rsid w:val="003B4BC0"/>
    <w:rsid w:val="003C01FB"/>
    <w:rsid w:val="003C6304"/>
    <w:rsid w:val="003D6FDD"/>
    <w:rsid w:val="003F1B2B"/>
    <w:rsid w:val="003F26FF"/>
    <w:rsid w:val="00402441"/>
    <w:rsid w:val="00404666"/>
    <w:rsid w:val="00412D7A"/>
    <w:rsid w:val="00415449"/>
    <w:rsid w:val="004257C4"/>
    <w:rsid w:val="0042629B"/>
    <w:rsid w:val="00427440"/>
    <w:rsid w:val="004418C7"/>
    <w:rsid w:val="0044273E"/>
    <w:rsid w:val="00463D8D"/>
    <w:rsid w:val="004647A6"/>
    <w:rsid w:val="00493B05"/>
    <w:rsid w:val="004A4143"/>
    <w:rsid w:val="004A7A6A"/>
    <w:rsid w:val="004C758B"/>
    <w:rsid w:val="004D6F0E"/>
    <w:rsid w:val="004D7148"/>
    <w:rsid w:val="004E1BD0"/>
    <w:rsid w:val="004F0422"/>
    <w:rsid w:val="004F06DD"/>
    <w:rsid w:val="004F09C5"/>
    <w:rsid w:val="004F5842"/>
    <w:rsid w:val="00500A03"/>
    <w:rsid w:val="005233CD"/>
    <w:rsid w:val="00524EC2"/>
    <w:rsid w:val="00525387"/>
    <w:rsid w:val="00527C3C"/>
    <w:rsid w:val="005353C7"/>
    <w:rsid w:val="0054619F"/>
    <w:rsid w:val="00547533"/>
    <w:rsid w:val="0055645B"/>
    <w:rsid w:val="005604CB"/>
    <w:rsid w:val="0056641C"/>
    <w:rsid w:val="005702D8"/>
    <w:rsid w:val="0057353E"/>
    <w:rsid w:val="00581C50"/>
    <w:rsid w:val="00596E71"/>
    <w:rsid w:val="005978A8"/>
    <w:rsid w:val="005B0985"/>
    <w:rsid w:val="005B1551"/>
    <w:rsid w:val="005B4E59"/>
    <w:rsid w:val="005B64A9"/>
    <w:rsid w:val="005C1DE1"/>
    <w:rsid w:val="005D2B2F"/>
    <w:rsid w:val="005D2D46"/>
    <w:rsid w:val="005E367E"/>
    <w:rsid w:val="005E7C56"/>
    <w:rsid w:val="005F35C0"/>
    <w:rsid w:val="005F375D"/>
    <w:rsid w:val="005F4453"/>
    <w:rsid w:val="00610C90"/>
    <w:rsid w:val="00612782"/>
    <w:rsid w:val="0061475A"/>
    <w:rsid w:val="006174B8"/>
    <w:rsid w:val="00620026"/>
    <w:rsid w:val="00624A9E"/>
    <w:rsid w:val="006322A7"/>
    <w:rsid w:val="00635D9D"/>
    <w:rsid w:val="006617C8"/>
    <w:rsid w:val="00666B2A"/>
    <w:rsid w:val="00676B20"/>
    <w:rsid w:val="00677EE3"/>
    <w:rsid w:val="006975A2"/>
    <w:rsid w:val="006A056C"/>
    <w:rsid w:val="006B02E5"/>
    <w:rsid w:val="006B0D47"/>
    <w:rsid w:val="006B35AF"/>
    <w:rsid w:val="006B60AF"/>
    <w:rsid w:val="006C317B"/>
    <w:rsid w:val="006C5851"/>
    <w:rsid w:val="006C68E9"/>
    <w:rsid w:val="006D3F8B"/>
    <w:rsid w:val="006D6BD1"/>
    <w:rsid w:val="006E3139"/>
    <w:rsid w:val="006F571F"/>
    <w:rsid w:val="00701830"/>
    <w:rsid w:val="0070334A"/>
    <w:rsid w:val="00705487"/>
    <w:rsid w:val="0070558F"/>
    <w:rsid w:val="00710A26"/>
    <w:rsid w:val="007119C7"/>
    <w:rsid w:val="00716FB3"/>
    <w:rsid w:val="007279F1"/>
    <w:rsid w:val="00735F10"/>
    <w:rsid w:val="007502B2"/>
    <w:rsid w:val="00772EB4"/>
    <w:rsid w:val="0077361C"/>
    <w:rsid w:val="007849C6"/>
    <w:rsid w:val="00785B33"/>
    <w:rsid w:val="00794D94"/>
    <w:rsid w:val="007A677B"/>
    <w:rsid w:val="007B728A"/>
    <w:rsid w:val="007C3742"/>
    <w:rsid w:val="007E1BEC"/>
    <w:rsid w:val="007E603B"/>
    <w:rsid w:val="0080364B"/>
    <w:rsid w:val="00806BF4"/>
    <w:rsid w:val="008279F9"/>
    <w:rsid w:val="0083052E"/>
    <w:rsid w:val="008309D1"/>
    <w:rsid w:val="00832783"/>
    <w:rsid w:val="0084043D"/>
    <w:rsid w:val="00847E54"/>
    <w:rsid w:val="00850184"/>
    <w:rsid w:val="00852A9D"/>
    <w:rsid w:val="00854EE0"/>
    <w:rsid w:val="008553EF"/>
    <w:rsid w:val="00855D0F"/>
    <w:rsid w:val="008647C4"/>
    <w:rsid w:val="00876E65"/>
    <w:rsid w:val="0088518B"/>
    <w:rsid w:val="008876F2"/>
    <w:rsid w:val="008B2A27"/>
    <w:rsid w:val="008B436A"/>
    <w:rsid w:val="008C57B4"/>
    <w:rsid w:val="008C6311"/>
    <w:rsid w:val="008D55D7"/>
    <w:rsid w:val="008F5061"/>
    <w:rsid w:val="00910623"/>
    <w:rsid w:val="009369D2"/>
    <w:rsid w:val="009517D8"/>
    <w:rsid w:val="00951B8B"/>
    <w:rsid w:val="0095332E"/>
    <w:rsid w:val="009543DA"/>
    <w:rsid w:val="00964438"/>
    <w:rsid w:val="00970DA4"/>
    <w:rsid w:val="009869C9"/>
    <w:rsid w:val="00992431"/>
    <w:rsid w:val="009A24B2"/>
    <w:rsid w:val="009B1143"/>
    <w:rsid w:val="009B4FF6"/>
    <w:rsid w:val="009C1063"/>
    <w:rsid w:val="009C402B"/>
    <w:rsid w:val="009E7F70"/>
    <w:rsid w:val="009F621C"/>
    <w:rsid w:val="00A24780"/>
    <w:rsid w:val="00A25F41"/>
    <w:rsid w:val="00A36811"/>
    <w:rsid w:val="00A36943"/>
    <w:rsid w:val="00A36F0D"/>
    <w:rsid w:val="00A45AF4"/>
    <w:rsid w:val="00A50FA8"/>
    <w:rsid w:val="00A51EF9"/>
    <w:rsid w:val="00A52159"/>
    <w:rsid w:val="00A521DE"/>
    <w:rsid w:val="00A631F2"/>
    <w:rsid w:val="00A76BF2"/>
    <w:rsid w:val="00A80D8A"/>
    <w:rsid w:val="00A85365"/>
    <w:rsid w:val="00A91768"/>
    <w:rsid w:val="00A97247"/>
    <w:rsid w:val="00AA28F2"/>
    <w:rsid w:val="00AA3B6E"/>
    <w:rsid w:val="00AA5180"/>
    <w:rsid w:val="00AA6244"/>
    <w:rsid w:val="00AA75EA"/>
    <w:rsid w:val="00AA780E"/>
    <w:rsid w:val="00AB242C"/>
    <w:rsid w:val="00AB6272"/>
    <w:rsid w:val="00AB6EEA"/>
    <w:rsid w:val="00AC04E0"/>
    <w:rsid w:val="00AC589C"/>
    <w:rsid w:val="00AD580C"/>
    <w:rsid w:val="00AD6077"/>
    <w:rsid w:val="00AD63A3"/>
    <w:rsid w:val="00AE52DF"/>
    <w:rsid w:val="00AE70E7"/>
    <w:rsid w:val="00AE7A14"/>
    <w:rsid w:val="00AF0C7E"/>
    <w:rsid w:val="00AF391F"/>
    <w:rsid w:val="00B0192E"/>
    <w:rsid w:val="00B030ED"/>
    <w:rsid w:val="00B03FB1"/>
    <w:rsid w:val="00B105FF"/>
    <w:rsid w:val="00B17C4C"/>
    <w:rsid w:val="00B27B7A"/>
    <w:rsid w:val="00B3080F"/>
    <w:rsid w:val="00B400A7"/>
    <w:rsid w:val="00B404A8"/>
    <w:rsid w:val="00B44AA8"/>
    <w:rsid w:val="00B7413A"/>
    <w:rsid w:val="00B74D38"/>
    <w:rsid w:val="00B774BA"/>
    <w:rsid w:val="00B83DA8"/>
    <w:rsid w:val="00B8667B"/>
    <w:rsid w:val="00B86F7F"/>
    <w:rsid w:val="00B93DEF"/>
    <w:rsid w:val="00B971E4"/>
    <w:rsid w:val="00BA2033"/>
    <w:rsid w:val="00BA2782"/>
    <w:rsid w:val="00BC4377"/>
    <w:rsid w:val="00BC7EA3"/>
    <w:rsid w:val="00BD2881"/>
    <w:rsid w:val="00BE0D77"/>
    <w:rsid w:val="00BE44F2"/>
    <w:rsid w:val="00BF3BB3"/>
    <w:rsid w:val="00C14C32"/>
    <w:rsid w:val="00C26FA6"/>
    <w:rsid w:val="00C271DC"/>
    <w:rsid w:val="00C559B9"/>
    <w:rsid w:val="00C56FF6"/>
    <w:rsid w:val="00C60E08"/>
    <w:rsid w:val="00C64DC5"/>
    <w:rsid w:val="00C71655"/>
    <w:rsid w:val="00C848D9"/>
    <w:rsid w:val="00C93B55"/>
    <w:rsid w:val="00CA1F5D"/>
    <w:rsid w:val="00CC5965"/>
    <w:rsid w:val="00CE1FE3"/>
    <w:rsid w:val="00CE4EC3"/>
    <w:rsid w:val="00CE514B"/>
    <w:rsid w:val="00D04560"/>
    <w:rsid w:val="00D0781A"/>
    <w:rsid w:val="00D12994"/>
    <w:rsid w:val="00D1374C"/>
    <w:rsid w:val="00D15F1D"/>
    <w:rsid w:val="00D23FAA"/>
    <w:rsid w:val="00D44C0E"/>
    <w:rsid w:val="00D44D07"/>
    <w:rsid w:val="00D45BD3"/>
    <w:rsid w:val="00D47238"/>
    <w:rsid w:val="00D51AE6"/>
    <w:rsid w:val="00D6534B"/>
    <w:rsid w:val="00D67C79"/>
    <w:rsid w:val="00D73662"/>
    <w:rsid w:val="00D73C75"/>
    <w:rsid w:val="00DA03CD"/>
    <w:rsid w:val="00DA2F83"/>
    <w:rsid w:val="00DA5487"/>
    <w:rsid w:val="00DA5779"/>
    <w:rsid w:val="00DB1BFE"/>
    <w:rsid w:val="00DC0F54"/>
    <w:rsid w:val="00DC21B8"/>
    <w:rsid w:val="00DD3919"/>
    <w:rsid w:val="00DD43A1"/>
    <w:rsid w:val="00DE07B7"/>
    <w:rsid w:val="00DF036B"/>
    <w:rsid w:val="00DF0655"/>
    <w:rsid w:val="00DF5D68"/>
    <w:rsid w:val="00DF7952"/>
    <w:rsid w:val="00DF7AD0"/>
    <w:rsid w:val="00E10714"/>
    <w:rsid w:val="00E17228"/>
    <w:rsid w:val="00E20E2B"/>
    <w:rsid w:val="00E22A13"/>
    <w:rsid w:val="00E24A86"/>
    <w:rsid w:val="00E332E9"/>
    <w:rsid w:val="00E33D35"/>
    <w:rsid w:val="00E34C21"/>
    <w:rsid w:val="00E548DB"/>
    <w:rsid w:val="00E549A8"/>
    <w:rsid w:val="00E557FE"/>
    <w:rsid w:val="00E60237"/>
    <w:rsid w:val="00E6240D"/>
    <w:rsid w:val="00E835F1"/>
    <w:rsid w:val="00E84108"/>
    <w:rsid w:val="00E9485B"/>
    <w:rsid w:val="00EA79E6"/>
    <w:rsid w:val="00EB2265"/>
    <w:rsid w:val="00ED5AD3"/>
    <w:rsid w:val="00EE243A"/>
    <w:rsid w:val="00EF1580"/>
    <w:rsid w:val="00EF259F"/>
    <w:rsid w:val="00EF3A1A"/>
    <w:rsid w:val="00EF66D3"/>
    <w:rsid w:val="00F16AFB"/>
    <w:rsid w:val="00F16E5B"/>
    <w:rsid w:val="00F33C19"/>
    <w:rsid w:val="00F4116A"/>
    <w:rsid w:val="00F41ACC"/>
    <w:rsid w:val="00F47D69"/>
    <w:rsid w:val="00F54AE7"/>
    <w:rsid w:val="00F561AB"/>
    <w:rsid w:val="00F56468"/>
    <w:rsid w:val="00F6442C"/>
    <w:rsid w:val="00F64D8A"/>
    <w:rsid w:val="00F71FC5"/>
    <w:rsid w:val="00F72B03"/>
    <w:rsid w:val="00F84AF4"/>
    <w:rsid w:val="00F869EA"/>
    <w:rsid w:val="00F86AEC"/>
    <w:rsid w:val="00F919A7"/>
    <w:rsid w:val="00F978A3"/>
    <w:rsid w:val="00FA445C"/>
    <w:rsid w:val="00FA5965"/>
    <w:rsid w:val="00FC3E46"/>
    <w:rsid w:val="00FC508F"/>
    <w:rsid w:val="00FC5428"/>
    <w:rsid w:val="00FE441A"/>
    <w:rsid w:val="00FE4F08"/>
    <w:rsid w:val="00FE75FD"/>
    <w:rsid w:val="00FF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94532"/>
  <w15:chartTrackingRefBased/>
  <w15:docId w15:val="{B9AFDB98-C513-AA46-A56A-E25C5FAEE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4BC0"/>
  </w:style>
  <w:style w:type="paragraph" w:styleId="Heading1">
    <w:name w:val="heading 1"/>
    <w:basedOn w:val="Normal"/>
    <w:next w:val="Normal"/>
    <w:link w:val="Heading1Char"/>
    <w:uiPriority w:val="9"/>
    <w:qFormat/>
    <w:rsid w:val="003B4BC0"/>
    <w:pPr>
      <w:keepNext/>
      <w:keepLines/>
      <w:spacing w:before="240" w:line="36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BC0"/>
    <w:rPr>
      <w:rFonts w:eastAsiaTheme="majorEastAsia" w:cstheme="majorBidi"/>
      <w:b/>
      <w:color w:val="000000" w:themeColor="text1"/>
      <w:szCs w:val="32"/>
    </w:rPr>
  </w:style>
  <w:style w:type="paragraph" w:styleId="ListParagraph">
    <w:name w:val="List Paragraph"/>
    <w:basedOn w:val="Normal"/>
    <w:uiPriority w:val="34"/>
    <w:qFormat/>
    <w:rsid w:val="003B4BC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B4B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BC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Priest</dc:creator>
  <cp:keywords/>
  <dc:description/>
  <cp:lastModifiedBy>Kelsey Priest</cp:lastModifiedBy>
  <cp:revision>2</cp:revision>
  <dcterms:created xsi:type="dcterms:W3CDTF">2019-10-20T19:48:00Z</dcterms:created>
  <dcterms:modified xsi:type="dcterms:W3CDTF">2019-10-20T19:48:00Z</dcterms:modified>
</cp:coreProperties>
</file>